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7D680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>wgMLST phylogenetic tree obtained from the EpiSeq platform. The scale represents the similarity between strains.</w:t>
      </w:r>
    </w:p>
    <w:p w14:paraId="5F9CB135" w14:textId="77777777" w:rsidR="00915099" w:rsidRPr="00915099" w:rsidRDefault="00915099" w:rsidP="009150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472DC0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>Absence/presence matrix of virulence factors genes obtained from the EpiSeq platform and midpoint-rooted maximum-likelihod phylogenetic tree of the included isolates. Blue squares indicate the presence of the corresponding gene on top, tree scale represents substitutions per site (HEP: Hospital de Especialidades Pediátricas; INER: Instituto Nacional de Enfermedades Respiratorias).</w:t>
      </w:r>
    </w:p>
    <w:p w14:paraId="5AB2DD04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D5BA1F" w14:textId="77777777" w:rsidR="00915099" w:rsidRPr="00915099" w:rsidRDefault="00915099" w:rsidP="009150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 xml:space="preserve">Large-scale BLAST bit-score ratio (LS-BSR) heatmap of virulence factors genes and midpoint-rooted maximum-likelihod phylogenetic tree of the included isolates. Virulence factors of the PAO1 strain were used as referemce. A value of 1 (blue)indicates 100% similarity and coverage, value of 0 (red) indicates an absence of the gene indicated on top. </w:t>
      </w:r>
      <w:r w:rsidRPr="00915099">
        <w:rPr>
          <w:rFonts w:ascii="Times New Roman" w:hAnsi="Times New Roman" w:cs="Times New Roman"/>
          <w:sz w:val="24"/>
          <w:szCs w:val="24"/>
        </w:rPr>
        <w:t>Tree scale represents substitutions per site (HEP: Hospital de Especialidades Pediátricas; INER: Instituto Nacional de Enfermedades Respiratorias).</w:t>
      </w:r>
    </w:p>
    <w:p w14:paraId="1451FEAC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</w:rPr>
      </w:pPr>
    </w:p>
    <w:p w14:paraId="28A3C3EF" w14:textId="186D179A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OLE_LINK2"/>
      <w:r w:rsidRPr="00915099">
        <w:rPr>
          <w:rFonts w:ascii="Times New Roman" w:hAnsi="Times New Roman" w:cs="Times New Roman"/>
          <w:sz w:val="24"/>
          <w:szCs w:val="24"/>
          <w:lang w:val="en-US"/>
        </w:rPr>
        <w:t>(a) total number of COG20 annotations of the accessory genome for each of the included isolates and (b)</w:t>
      </w: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 xml:space="preserve">proportion of COG20 annotations from the accessory genome, calculated by considering the total number of functional annotations as 100% for each (P1: patient 1 isolates; P2: patient 2 isolates; P3: patient 3 isolates; P4: patient 4 isolates). </w:t>
      </w:r>
      <w:bookmarkEnd w:id="0"/>
    </w:p>
    <w:p w14:paraId="2DA06B30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3CCF39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OLE_LINK1"/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5. </w:t>
      </w:r>
      <w:bookmarkStart w:id="2" w:name="OLE_LINK3"/>
      <w:r w:rsidRPr="00915099">
        <w:rPr>
          <w:rFonts w:ascii="Times New Roman" w:hAnsi="Times New Roman" w:cs="Times New Roman"/>
          <w:sz w:val="24"/>
          <w:szCs w:val="24"/>
          <w:lang w:val="en-US"/>
        </w:rPr>
        <w:t>(a) total number of COG20 annotations of the identified phage sequences for each of the included isolates and (b)</w:t>
      </w: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>proportion of COG20 annotations from the identified phage sequences, calculated by considering the total number of functional annotations as 100% for each (P1: patient 1 isolates; P2: patient 2 isolates; P3: patient 3 isolates; P4: patient 4 isolates).</w:t>
      </w:r>
      <w:bookmarkEnd w:id="2"/>
    </w:p>
    <w:bookmarkEnd w:id="1"/>
    <w:p w14:paraId="7DE6C626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4C972B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6.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>(a) total number of COG20 annotations of the identified mobile genetic elements for each of the included isolates and (b)</w:t>
      </w: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>proportion of COG20 annotations from the identified mobile genetic elements, calculated by considering the total number of functional annotations as 100% for each (P1: patient 1 isolates; P2: patient 2 isolates; P3: patient 3 isolates; P4: patient 4 isolates).</w:t>
      </w:r>
    </w:p>
    <w:p w14:paraId="2A500DBC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2BB937" w14:textId="2C2F3228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 xml:space="preserve">Nucleotide multiple sequence alignment of </w:t>
      </w:r>
      <w:r w:rsidRPr="00915099">
        <w:rPr>
          <w:rFonts w:ascii="Times New Roman" w:hAnsi="Times New Roman" w:cs="Times New Roman"/>
          <w:i/>
          <w:iCs/>
          <w:sz w:val="24"/>
          <w:szCs w:val="24"/>
          <w:lang w:val="en-US"/>
        </w:rPr>
        <w:t>lasR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 xml:space="preserve"> sequences from patient 1 isolates using the PAO1 gene as a reference (top), isolates are chronologically ordered from top (oldest) to bottom and (b) nucleotide multiple sequence alignment of </w:t>
      </w:r>
      <w:r w:rsidRPr="00915099">
        <w:rPr>
          <w:rFonts w:ascii="Times New Roman" w:hAnsi="Times New Roman" w:cs="Times New Roman"/>
          <w:i/>
          <w:iCs/>
          <w:sz w:val="24"/>
          <w:szCs w:val="24"/>
          <w:lang w:val="en-US"/>
        </w:rPr>
        <w:t>xcpU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 xml:space="preserve"> sequences from patient 2 isolates using the PAO1 gene as a reference (top), isolates are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ronologically ordered from top (oldest) to bottom. The genomic coordinates of each sequence are specified. </w:t>
      </w:r>
    </w:p>
    <w:p w14:paraId="146D5D9B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ACC8FE" w14:textId="77777777" w:rsidR="00915099" w:rsidRPr="00915099" w:rsidRDefault="00915099" w:rsidP="009150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8.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 xml:space="preserve">Aminoacid multiple sequence alignment of </w:t>
      </w:r>
      <w:r w:rsidRPr="009150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lgU </w:t>
      </w:r>
      <w:r w:rsidRPr="00915099">
        <w:rPr>
          <w:rFonts w:ascii="Times New Roman" w:hAnsi="Times New Roman" w:cs="Times New Roman"/>
          <w:sz w:val="24"/>
          <w:szCs w:val="24"/>
          <w:lang w:val="en-US"/>
        </w:rPr>
        <w:t>sequences from patient 1 isolates using the PAO1 gene as a reference (top), isolates are chronologically ordered from top (oldest) to bottom.</w:t>
      </w:r>
    </w:p>
    <w:p w14:paraId="5CE87EC4" w14:textId="77777777" w:rsidR="00E03A01" w:rsidRDefault="00E03A01"/>
    <w:sectPr w:rsidR="00E03A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099"/>
    <w:rsid w:val="000D7C7D"/>
    <w:rsid w:val="002226FE"/>
    <w:rsid w:val="00915099"/>
    <w:rsid w:val="00E03A01"/>
    <w:rsid w:val="00E4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4C761"/>
  <w15:chartTrackingRefBased/>
  <w15:docId w15:val="{9D85D966-5485-495C-8BE0-07C99AAF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15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15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15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15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15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150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150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150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150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15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15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15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150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1509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150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1509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150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150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15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15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150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15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150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1509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1509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1509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15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1509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150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82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NGEL</dc:creator>
  <cp:keywords/>
  <dc:description/>
  <cp:lastModifiedBy>Luis ANGEL</cp:lastModifiedBy>
  <cp:revision>1</cp:revision>
  <dcterms:created xsi:type="dcterms:W3CDTF">2024-08-18T17:12:00Z</dcterms:created>
  <dcterms:modified xsi:type="dcterms:W3CDTF">2024-08-18T17:13:00Z</dcterms:modified>
</cp:coreProperties>
</file>